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178BC" w14:textId="18C62C71" w:rsidR="0017140B" w:rsidRPr="00716A92" w:rsidRDefault="001F0BF2">
      <w:pPr>
        <w:rPr>
          <w:rFonts w:ascii="Helvetica Neue" w:hAnsi="Helvetica Neue"/>
        </w:rPr>
      </w:pPr>
      <w:r w:rsidRPr="006D11B6">
        <w:rPr>
          <w:rFonts w:ascii="Helvetica Neue" w:hAnsi="Helvetica Neue"/>
          <w:b/>
        </w:rPr>
        <w:t>S</w:t>
      </w:r>
      <w:r w:rsidR="00CB7A2E">
        <w:rPr>
          <w:rFonts w:ascii="Helvetica Neue" w:hAnsi="Helvetica Neue"/>
          <w:b/>
        </w:rPr>
        <w:t>3</w:t>
      </w:r>
      <w:bookmarkStart w:id="0" w:name="_GoBack"/>
      <w:bookmarkEnd w:id="0"/>
      <w:r w:rsidR="000F564A" w:rsidRPr="006D11B6">
        <w:rPr>
          <w:rFonts w:ascii="Helvetica Neue" w:hAnsi="Helvetica Neue"/>
          <w:b/>
        </w:rPr>
        <w:t xml:space="preserve"> </w:t>
      </w:r>
      <w:r w:rsidR="009827B8" w:rsidRPr="006D11B6">
        <w:rPr>
          <w:rFonts w:ascii="Helvetica Neue" w:hAnsi="Helvetica Neue"/>
          <w:b/>
        </w:rPr>
        <w:t>Table</w:t>
      </w:r>
      <w:r w:rsidR="00BE6002" w:rsidRPr="00716A92">
        <w:rPr>
          <w:rFonts w:ascii="Helvetica Neue" w:hAnsi="Helvetica Neue"/>
        </w:rPr>
        <w:t xml:space="preserve">. </w:t>
      </w:r>
      <w:r w:rsidR="00B05852" w:rsidRPr="00716A92">
        <w:rPr>
          <w:rFonts w:ascii="Helvetica Neue" w:hAnsi="Helvetica Neue"/>
        </w:rPr>
        <w:t>Clinical t</w:t>
      </w:r>
      <w:r w:rsidR="0017140B" w:rsidRPr="00716A92">
        <w:rPr>
          <w:rFonts w:ascii="Helvetica Neue" w:hAnsi="Helvetica Neue"/>
        </w:rPr>
        <w:t xml:space="preserve">ime course of </w:t>
      </w:r>
      <w:r w:rsidR="007D478D" w:rsidRPr="00716A92">
        <w:rPr>
          <w:rFonts w:ascii="Helvetica Neue" w:hAnsi="Helvetica Neue"/>
        </w:rPr>
        <w:t>UK</w:t>
      </w:r>
      <w:r w:rsidR="0017140B" w:rsidRPr="00716A92">
        <w:rPr>
          <w:rFonts w:ascii="Helvetica Neue" w:hAnsi="Helvetica Neue"/>
        </w:rPr>
        <w:t xml:space="preserve"> virus</w:t>
      </w:r>
      <w:r w:rsidR="007D478D" w:rsidRPr="00716A92">
        <w:rPr>
          <w:rFonts w:ascii="Helvetica Neue" w:hAnsi="Helvetica Neue"/>
        </w:rPr>
        <w:t xml:space="preserve"> isolates</w:t>
      </w:r>
      <w:r w:rsidR="00B17CE8" w:rsidRPr="00716A92">
        <w:rPr>
          <w:rFonts w:ascii="Helvetica Neue" w:hAnsi="Helvetica Neue"/>
        </w:rPr>
        <w:t xml:space="preserve"> and Lausanne</w:t>
      </w:r>
      <w:r w:rsidR="00716A92">
        <w:rPr>
          <w:rFonts w:ascii="Helvetica Neue" w:hAnsi="Helvetica Neue"/>
        </w:rPr>
        <w:t>.</w:t>
      </w:r>
    </w:p>
    <w:tbl>
      <w:tblPr>
        <w:tblStyle w:val="TableGrid"/>
        <w:tblW w:w="15701" w:type="dxa"/>
        <w:tblLayout w:type="fixed"/>
        <w:tblLook w:val="04A0" w:firstRow="1" w:lastRow="0" w:firstColumn="1" w:lastColumn="0" w:noHBand="0" w:noVBand="1"/>
      </w:tblPr>
      <w:tblGrid>
        <w:gridCol w:w="675"/>
        <w:gridCol w:w="1669"/>
        <w:gridCol w:w="1670"/>
        <w:gridCol w:w="1669"/>
        <w:gridCol w:w="1670"/>
        <w:gridCol w:w="1669"/>
        <w:gridCol w:w="1670"/>
        <w:gridCol w:w="1669"/>
        <w:gridCol w:w="1670"/>
        <w:gridCol w:w="1670"/>
      </w:tblGrid>
      <w:tr w:rsidR="009C261C" w:rsidRPr="009C261C" w14:paraId="5B1E2648" w14:textId="77777777" w:rsidTr="00615CB6">
        <w:tc>
          <w:tcPr>
            <w:tcW w:w="675" w:type="dxa"/>
          </w:tcPr>
          <w:p w14:paraId="07A17634" w14:textId="77777777" w:rsidR="009C261C" w:rsidRPr="00101C15" w:rsidRDefault="009C261C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>Day</w:t>
            </w:r>
          </w:p>
        </w:tc>
        <w:tc>
          <w:tcPr>
            <w:tcW w:w="1669" w:type="dxa"/>
          </w:tcPr>
          <w:p w14:paraId="58405B52" w14:textId="77777777" w:rsidR="009C261C" w:rsidRPr="00101C15" w:rsidRDefault="009C261C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>Lausanne</w:t>
            </w:r>
          </w:p>
        </w:tc>
        <w:tc>
          <w:tcPr>
            <w:tcW w:w="1670" w:type="dxa"/>
          </w:tcPr>
          <w:p w14:paraId="37FC2CA0" w14:textId="77777777" w:rsidR="009C261C" w:rsidRPr="00101C15" w:rsidRDefault="009C261C" w:rsidP="00E7166B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>P</w:t>
            </w:r>
            <w:r w:rsidR="00E7166B" w:rsidRPr="00101C15">
              <w:rPr>
                <w:rFonts w:ascii="Helvetica Neue" w:hAnsi="Helvetica Neue"/>
                <w:b/>
                <w:sz w:val="18"/>
                <w:szCs w:val="18"/>
              </w:rPr>
              <w:t>erthshire</w:t>
            </w:r>
            <w:r w:rsidRPr="00101C15">
              <w:rPr>
                <w:rFonts w:ascii="Helvetica Neue" w:hAnsi="Helvetica Neue"/>
                <w:b/>
                <w:sz w:val="18"/>
                <w:szCs w:val="18"/>
              </w:rPr>
              <w:t xml:space="preserve"> 2082</w:t>
            </w:r>
          </w:p>
        </w:tc>
        <w:tc>
          <w:tcPr>
            <w:tcW w:w="1669" w:type="dxa"/>
          </w:tcPr>
          <w:p w14:paraId="6048CA7E" w14:textId="77777777" w:rsidR="009C261C" w:rsidRPr="00101C15" w:rsidRDefault="009C261C" w:rsidP="00E7166B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>P</w:t>
            </w:r>
            <w:r w:rsidR="00E7166B" w:rsidRPr="00101C15">
              <w:rPr>
                <w:rFonts w:ascii="Helvetica Neue" w:hAnsi="Helvetica Neue"/>
                <w:b/>
                <w:sz w:val="18"/>
                <w:szCs w:val="18"/>
              </w:rPr>
              <w:t>erthshire</w:t>
            </w:r>
            <w:r w:rsidRPr="00101C15">
              <w:rPr>
                <w:rFonts w:ascii="Helvetica Neue" w:hAnsi="Helvetica Neue"/>
                <w:b/>
                <w:sz w:val="18"/>
                <w:szCs w:val="18"/>
              </w:rPr>
              <w:t xml:space="preserve"> 2282</w:t>
            </w:r>
          </w:p>
        </w:tc>
        <w:tc>
          <w:tcPr>
            <w:tcW w:w="1670" w:type="dxa"/>
          </w:tcPr>
          <w:p w14:paraId="638D31D7" w14:textId="77777777" w:rsidR="009C261C" w:rsidRPr="00101C15" w:rsidRDefault="009C261C" w:rsidP="00E7166B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>P</w:t>
            </w:r>
            <w:r w:rsidR="00E7166B" w:rsidRPr="00101C15">
              <w:rPr>
                <w:rFonts w:ascii="Helvetica Neue" w:hAnsi="Helvetica Neue"/>
                <w:b/>
                <w:sz w:val="18"/>
                <w:szCs w:val="18"/>
              </w:rPr>
              <w:t>erthshire</w:t>
            </w:r>
            <w:r w:rsidRPr="00101C15">
              <w:rPr>
                <w:rFonts w:ascii="Helvetica Neue" w:hAnsi="Helvetica Neue"/>
                <w:b/>
                <w:sz w:val="18"/>
                <w:szCs w:val="18"/>
              </w:rPr>
              <w:t xml:space="preserve"> 1792</w:t>
            </w:r>
          </w:p>
        </w:tc>
        <w:tc>
          <w:tcPr>
            <w:tcW w:w="1669" w:type="dxa"/>
          </w:tcPr>
          <w:p w14:paraId="3ABDFECA" w14:textId="77777777" w:rsidR="009C261C" w:rsidRPr="00101C15" w:rsidRDefault="009C261C" w:rsidP="001F0BF2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 xml:space="preserve">York </w:t>
            </w:r>
            <w:r w:rsidR="001F0BF2" w:rsidRPr="00101C15">
              <w:rPr>
                <w:rFonts w:ascii="Helvetica Neue" w:hAnsi="Helvetica Neue"/>
                <w:b/>
                <w:sz w:val="18"/>
                <w:szCs w:val="18"/>
              </w:rPr>
              <w:t>C</w:t>
            </w:r>
            <w:r w:rsidRPr="00101C15">
              <w:rPr>
                <w:rFonts w:ascii="Helvetica Neue" w:hAnsi="Helvetica Neue"/>
                <w:b/>
                <w:sz w:val="18"/>
                <w:szCs w:val="18"/>
              </w:rPr>
              <w:t>ol</w:t>
            </w:r>
          </w:p>
        </w:tc>
        <w:tc>
          <w:tcPr>
            <w:tcW w:w="1670" w:type="dxa"/>
          </w:tcPr>
          <w:p w14:paraId="25E464A0" w14:textId="77777777" w:rsidR="009C261C" w:rsidRPr="00101C15" w:rsidRDefault="009C261C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>York 135</w:t>
            </w:r>
          </w:p>
        </w:tc>
        <w:tc>
          <w:tcPr>
            <w:tcW w:w="1669" w:type="dxa"/>
          </w:tcPr>
          <w:p w14:paraId="45F50E6A" w14:textId="77777777" w:rsidR="009C261C" w:rsidRPr="00101C15" w:rsidRDefault="009C261C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>York 127</w:t>
            </w:r>
          </w:p>
        </w:tc>
        <w:tc>
          <w:tcPr>
            <w:tcW w:w="1670" w:type="dxa"/>
          </w:tcPr>
          <w:p w14:paraId="6536CC80" w14:textId="77777777" w:rsidR="009C261C" w:rsidRPr="00101C15" w:rsidRDefault="00E7166B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>Perthshire</w:t>
            </w:r>
            <w:r w:rsidR="009C261C" w:rsidRPr="00101C15">
              <w:rPr>
                <w:rFonts w:ascii="Helvetica Neue" w:hAnsi="Helvetica Neue"/>
                <w:b/>
                <w:sz w:val="18"/>
                <w:szCs w:val="18"/>
              </w:rPr>
              <w:t xml:space="preserve"> 1527</w:t>
            </w:r>
          </w:p>
        </w:tc>
        <w:tc>
          <w:tcPr>
            <w:tcW w:w="1670" w:type="dxa"/>
          </w:tcPr>
          <w:p w14:paraId="02503C18" w14:textId="77777777" w:rsidR="009C261C" w:rsidRPr="00101C15" w:rsidRDefault="00E7166B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01C15">
              <w:rPr>
                <w:rFonts w:ascii="Helvetica Neue" w:hAnsi="Helvetica Neue"/>
                <w:b/>
                <w:sz w:val="18"/>
                <w:szCs w:val="18"/>
              </w:rPr>
              <w:t>Perthshire</w:t>
            </w:r>
            <w:r w:rsidR="009C261C" w:rsidRPr="00101C15">
              <w:rPr>
                <w:rFonts w:ascii="Helvetica Neue" w:hAnsi="Helvetica Neue"/>
                <w:b/>
                <w:sz w:val="18"/>
                <w:szCs w:val="18"/>
              </w:rPr>
              <w:t xml:space="preserve"> 1537</w:t>
            </w:r>
          </w:p>
        </w:tc>
      </w:tr>
      <w:tr w:rsidR="009C261C" w:rsidRPr="009C261C" w14:paraId="772DD62C" w14:textId="77777777" w:rsidTr="00615CB6">
        <w:tc>
          <w:tcPr>
            <w:tcW w:w="675" w:type="dxa"/>
          </w:tcPr>
          <w:p w14:paraId="2EAF6F87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3</w:t>
            </w:r>
          </w:p>
        </w:tc>
        <w:tc>
          <w:tcPr>
            <w:tcW w:w="1669" w:type="dxa"/>
          </w:tcPr>
          <w:p w14:paraId="1B565095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All + at inoculation site</w:t>
            </w:r>
          </w:p>
        </w:tc>
        <w:tc>
          <w:tcPr>
            <w:tcW w:w="1670" w:type="dxa"/>
          </w:tcPr>
          <w:p w14:paraId="595E22FE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+ or +/-  at inoculation site</w:t>
            </w:r>
          </w:p>
        </w:tc>
        <w:tc>
          <w:tcPr>
            <w:tcW w:w="1669" w:type="dxa"/>
          </w:tcPr>
          <w:p w14:paraId="0B715354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All + at inoculation site</w:t>
            </w:r>
          </w:p>
        </w:tc>
        <w:tc>
          <w:tcPr>
            <w:tcW w:w="1670" w:type="dxa"/>
          </w:tcPr>
          <w:p w14:paraId="159663F5" w14:textId="77777777" w:rsidR="009C261C" w:rsidRPr="00101C15" w:rsidRDefault="009C261C" w:rsidP="001C2A8E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5/6 + or +/- at inoculation site</w:t>
            </w:r>
          </w:p>
        </w:tc>
        <w:tc>
          <w:tcPr>
            <w:tcW w:w="1669" w:type="dxa"/>
          </w:tcPr>
          <w:p w14:paraId="45856873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All + or +/- at inoculation site</w:t>
            </w:r>
          </w:p>
        </w:tc>
        <w:tc>
          <w:tcPr>
            <w:tcW w:w="1670" w:type="dxa"/>
          </w:tcPr>
          <w:p w14:paraId="2A04D154" w14:textId="77777777" w:rsidR="009C261C" w:rsidRPr="00101C15" w:rsidRDefault="009C261C" w:rsidP="003E31B8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4/6 + at inoculation site</w:t>
            </w:r>
          </w:p>
        </w:tc>
        <w:tc>
          <w:tcPr>
            <w:tcW w:w="1669" w:type="dxa"/>
          </w:tcPr>
          <w:p w14:paraId="15DF5D48" w14:textId="77777777" w:rsidR="009C261C" w:rsidRPr="00101C15" w:rsidRDefault="009C261C" w:rsidP="00F40365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All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+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or +/- at inoculation site</w:t>
            </w:r>
          </w:p>
        </w:tc>
        <w:tc>
          <w:tcPr>
            <w:tcW w:w="1670" w:type="dxa"/>
          </w:tcPr>
          <w:p w14:paraId="350A5DDC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All + or +/- at inoculation site</w:t>
            </w:r>
          </w:p>
        </w:tc>
        <w:tc>
          <w:tcPr>
            <w:tcW w:w="1670" w:type="dxa"/>
          </w:tcPr>
          <w:p w14:paraId="69BF9E6E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5/6 + or +/- at inoculation site</w:t>
            </w:r>
          </w:p>
        </w:tc>
      </w:tr>
      <w:tr w:rsidR="009C261C" w:rsidRPr="009C261C" w14:paraId="13532175" w14:textId="77777777" w:rsidTr="00615CB6">
        <w:tc>
          <w:tcPr>
            <w:tcW w:w="675" w:type="dxa"/>
          </w:tcPr>
          <w:p w14:paraId="347E4B9F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1669" w:type="dxa"/>
          </w:tcPr>
          <w:p w14:paraId="6C27F37E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1.7-2.3 cm diameter; slight swelling or red spots on eyelid margins; slight swelling base of ears; 2/6 febrile</w:t>
            </w:r>
          </w:p>
        </w:tc>
        <w:tc>
          <w:tcPr>
            <w:tcW w:w="1670" w:type="dxa"/>
          </w:tcPr>
          <w:p w14:paraId="53B515B8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1.2-1.6 cm diameter; red spots on eyelid margins</w:t>
            </w:r>
          </w:p>
        </w:tc>
        <w:tc>
          <w:tcPr>
            <w:tcW w:w="1669" w:type="dxa"/>
          </w:tcPr>
          <w:p w14:paraId="650F11E0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1.5-2cm; slight swelling of eyelids, ears, heads</w:t>
            </w:r>
          </w:p>
        </w:tc>
        <w:tc>
          <w:tcPr>
            <w:tcW w:w="1670" w:type="dxa"/>
          </w:tcPr>
          <w:p w14:paraId="0E2DBD02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1-2.4 cm; early slight swelling of face, ears, eyelids</w:t>
            </w:r>
          </w:p>
        </w:tc>
        <w:tc>
          <w:tcPr>
            <w:tcW w:w="1669" w:type="dxa"/>
          </w:tcPr>
          <w:p w14:paraId="0BB8A828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Primaries 1.6-2.5 cm; slight swelling of ears; redness of eyelid margins; 1/6 slight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</w:p>
        </w:tc>
        <w:tc>
          <w:tcPr>
            <w:tcW w:w="1670" w:type="dxa"/>
          </w:tcPr>
          <w:p w14:paraId="4617C35F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red spot  to 1.4 cm; all have redness/swelling of eyelid margins; 3/6 have slight swelling at base of ears</w:t>
            </w:r>
          </w:p>
        </w:tc>
        <w:tc>
          <w:tcPr>
            <w:tcW w:w="1669" w:type="dxa"/>
          </w:tcPr>
          <w:p w14:paraId="18AF003C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 1.5-2 cm diameter, flat to slightly raised; slight swelling or red spots on eyelid margins; slightly swollen heads</w:t>
            </w:r>
          </w:p>
        </w:tc>
        <w:tc>
          <w:tcPr>
            <w:tcW w:w="1670" w:type="dxa"/>
          </w:tcPr>
          <w:p w14:paraId="0CA8C6C8" w14:textId="77777777" w:rsidR="009C261C" w:rsidRPr="00101C15" w:rsidRDefault="009C261C" w:rsidP="009E55C7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1.3-2.2 cm diameter, raised; slight swelling at base of ears, eyelids and head; 4/6 febrile.</w:t>
            </w:r>
          </w:p>
        </w:tc>
        <w:tc>
          <w:tcPr>
            <w:tcW w:w="1670" w:type="dxa"/>
          </w:tcPr>
          <w:p w14:paraId="41DE96FC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1.1-2.5 cm, slightly raised; slight swelling of base of ears, eyelids and head; 4/6 febrile</w:t>
            </w:r>
          </w:p>
        </w:tc>
      </w:tr>
      <w:tr w:rsidR="009C261C" w:rsidRPr="009C261C" w14:paraId="300A6B9B" w14:textId="77777777" w:rsidTr="00615CB6">
        <w:tc>
          <w:tcPr>
            <w:tcW w:w="675" w:type="dxa"/>
          </w:tcPr>
          <w:p w14:paraId="77374C29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7</w:t>
            </w:r>
          </w:p>
        </w:tc>
        <w:tc>
          <w:tcPr>
            <w:tcW w:w="1669" w:type="dxa"/>
          </w:tcPr>
          <w:p w14:paraId="1F71A5C0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Much quieter; eyelids swollen; heads swollen; increasing anogenital swelling; ears swollen at base</w:t>
            </w:r>
          </w:p>
        </w:tc>
        <w:tc>
          <w:tcPr>
            <w:tcW w:w="1670" w:type="dxa"/>
          </w:tcPr>
          <w:p w14:paraId="65F07D1B" w14:textId="77777777" w:rsidR="009C261C" w:rsidRPr="00101C15" w:rsidRDefault="009C261C" w:rsidP="00F40365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Eyelid and ear swelling; slight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primaries 2.2-2.7 cm</w:t>
            </w:r>
          </w:p>
        </w:tc>
        <w:tc>
          <w:tcPr>
            <w:tcW w:w="1669" w:type="dxa"/>
          </w:tcPr>
          <w:p w14:paraId="55FC6427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Slight swelling of ears, eyelids and genital pore; primaries 1.9-2.9cm; one has purple rash on ear</w:t>
            </w:r>
          </w:p>
        </w:tc>
        <w:tc>
          <w:tcPr>
            <w:tcW w:w="1670" w:type="dxa"/>
          </w:tcPr>
          <w:p w14:paraId="4E9B02DC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Slight eyelid and ear swelling; primaries 1.8-3cm</w:t>
            </w:r>
          </w:p>
        </w:tc>
        <w:tc>
          <w:tcPr>
            <w:tcW w:w="1669" w:type="dxa"/>
          </w:tcPr>
          <w:p w14:paraId="2BC991D5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Eyelids and ears mild to moderate swelling (1-2); slight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all have swollen heads and one is losing hair; primaries 2.1-3cm</w:t>
            </w:r>
          </w:p>
        </w:tc>
        <w:tc>
          <w:tcPr>
            <w:tcW w:w="1670" w:type="dxa"/>
          </w:tcPr>
          <w:p w14:paraId="6EEC5F09" w14:textId="77777777" w:rsidR="009C261C" w:rsidRPr="00101C15" w:rsidRDefault="009C261C" w:rsidP="00F40365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All have swollen heads; eyelids slight to mild swelling; ears slightly to mildly swollen; some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 xml:space="preserve">anogenital </w:t>
            </w:r>
            <w:r w:rsidRPr="00101C15">
              <w:rPr>
                <w:rFonts w:ascii="Helvetica Neue" w:hAnsi="Helvetica Neue"/>
                <w:sz w:val="18"/>
                <w:szCs w:val="18"/>
              </w:rPr>
              <w:t>reaction; food consumption very poor</w:t>
            </w:r>
          </w:p>
        </w:tc>
        <w:tc>
          <w:tcPr>
            <w:tcW w:w="1669" w:type="dxa"/>
          </w:tcPr>
          <w:p w14:paraId="7D06C11F" w14:textId="77777777" w:rsidR="009C261C" w:rsidRPr="00101C15" w:rsidRDefault="009C261C" w:rsidP="005C477F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Primaries 2.3-3 cm, slightly raised – dark crimson with black centres; mild eyelid and ear swelling; slight to mild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</w:p>
        </w:tc>
        <w:tc>
          <w:tcPr>
            <w:tcW w:w="1670" w:type="dxa"/>
          </w:tcPr>
          <w:p w14:paraId="072BAEFD" w14:textId="77777777" w:rsidR="009C261C" w:rsidRPr="00101C15" w:rsidRDefault="009C261C" w:rsidP="001F0BF2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Primaries 1.9-3cm raised, crimson; slightly swollen ears, eyelid margins slightly swollen or red; slight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5</w:t>
            </w:r>
            <w:r w:rsidR="001F0BF2" w:rsidRPr="00101C15">
              <w:rPr>
                <w:rFonts w:ascii="Helvetica Neue" w:hAnsi="Helvetica Neue"/>
                <w:sz w:val="18"/>
                <w:szCs w:val="18"/>
              </w:rPr>
              <w:t>/</w:t>
            </w:r>
            <w:r w:rsidRPr="00101C15">
              <w:rPr>
                <w:rFonts w:ascii="Helvetica Neue" w:hAnsi="Helvetica Neue"/>
                <w:sz w:val="18"/>
                <w:szCs w:val="18"/>
              </w:rPr>
              <w:t>6 febrile; secondaries developing</w:t>
            </w:r>
          </w:p>
        </w:tc>
        <w:tc>
          <w:tcPr>
            <w:tcW w:w="1670" w:type="dxa"/>
          </w:tcPr>
          <w:p w14:paraId="31E4C29A" w14:textId="77777777" w:rsidR="009C261C" w:rsidRPr="00101C15" w:rsidRDefault="009C261C" w:rsidP="009C0F21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2-3 cm, raised, crimson; slight swelling of ears and eyelids or above eyelids and slightly swollen heads; food consumption down</w:t>
            </w:r>
          </w:p>
        </w:tc>
      </w:tr>
      <w:tr w:rsidR="009C261C" w:rsidRPr="009C261C" w14:paraId="536571C9" w14:textId="77777777" w:rsidTr="00615CB6">
        <w:tc>
          <w:tcPr>
            <w:tcW w:w="675" w:type="dxa"/>
          </w:tcPr>
          <w:p w14:paraId="1ACEF519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10</w:t>
            </w:r>
          </w:p>
        </w:tc>
        <w:tc>
          <w:tcPr>
            <w:tcW w:w="1669" w:type="dxa"/>
          </w:tcPr>
          <w:p w14:paraId="109D871E" w14:textId="77777777" w:rsidR="009C261C" w:rsidRPr="00101C15" w:rsidRDefault="009C261C" w:rsidP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Very quiet to depressed; primaries 2.8-3.8 cm diameter &amp; scabbing or oozing. Eyelids grossly thickened, copious white discharge; severe anogenital swelling; very swollen lips</w:t>
            </w:r>
            <w:r w:rsidR="00DE6A91" w:rsidRPr="00101C15">
              <w:rPr>
                <w:rFonts w:ascii="Helvetica Neue" w:hAnsi="Helvetica Neue"/>
                <w:sz w:val="18"/>
                <w:szCs w:val="18"/>
              </w:rPr>
              <w:t>; secondaries on head, legs, body</w:t>
            </w:r>
          </w:p>
        </w:tc>
        <w:tc>
          <w:tcPr>
            <w:tcW w:w="1670" w:type="dxa"/>
          </w:tcPr>
          <w:p w14:paraId="065544DF" w14:textId="77777777" w:rsidR="009C261C" w:rsidRPr="00101C15" w:rsidRDefault="009C261C" w:rsidP="00F40365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Eyelids swollen  partially closed; swollen heads and ears; primaries 2.3-3.2 cm; slight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</w:t>
            </w:r>
          </w:p>
        </w:tc>
        <w:tc>
          <w:tcPr>
            <w:tcW w:w="1669" w:type="dxa"/>
          </w:tcPr>
          <w:p w14:paraId="103FD09E" w14:textId="77777777" w:rsidR="009C261C" w:rsidRPr="00101C15" w:rsidRDefault="009C261C" w:rsidP="001C4A1F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Eyelids swollen partially closed; ears moderately swollen; heads swollen – some hair loss; mild to moderate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</w:p>
        </w:tc>
        <w:tc>
          <w:tcPr>
            <w:tcW w:w="1670" w:type="dxa"/>
          </w:tcPr>
          <w:p w14:paraId="7B32FA50" w14:textId="77777777" w:rsidR="009C261C" w:rsidRPr="00101C15" w:rsidRDefault="009C261C" w:rsidP="001C4A1F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Eyelids almost fully closed and ears swollen; slight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several have swollen heads; food consumption reduced; primaries 2-3.2 cm</w:t>
            </w:r>
          </w:p>
        </w:tc>
        <w:tc>
          <w:tcPr>
            <w:tcW w:w="1669" w:type="dxa"/>
          </w:tcPr>
          <w:p w14:paraId="6DB9C2C0" w14:textId="77777777" w:rsidR="009C261C" w:rsidRPr="00101C15" w:rsidRDefault="009C261C" w:rsidP="001C4A1F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Eyelids very swollen 2/3 to fully closed; all have some discharge; very swollen heads with hair loss; ears very swollen; moderate to severe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food intake very reduced; primaries 2.3-3.2 cm slightly raised or flat</w:t>
            </w:r>
          </w:p>
        </w:tc>
        <w:tc>
          <w:tcPr>
            <w:tcW w:w="1670" w:type="dxa"/>
          </w:tcPr>
          <w:p w14:paraId="0A712AFA" w14:textId="77777777" w:rsidR="009C261C" w:rsidRPr="00101C15" w:rsidRDefault="009C261C" w:rsidP="003E31B8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3/6 surviving; eyelids 2/3 to fully closed; one has blood on ear; one has very swollen ears; not eating. Primaries small ≤1.6 cm.</w:t>
            </w:r>
          </w:p>
        </w:tc>
        <w:tc>
          <w:tcPr>
            <w:tcW w:w="1669" w:type="dxa"/>
          </w:tcPr>
          <w:p w14:paraId="328A699A" w14:textId="77777777" w:rsidR="009C261C" w:rsidRPr="00101C15" w:rsidRDefault="009C261C" w:rsidP="00721DAB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2.4-4.2 cm, raised, fleshy, flat, purple/black; very swollen eyelids with considerable mucoid discharge; ears moderately to very swollen and becoming purple; heads very swollen; some nasal obstruction; scrotal swelling or orchitis /epididymitis; depression; poor food intake</w:t>
            </w:r>
          </w:p>
        </w:tc>
        <w:tc>
          <w:tcPr>
            <w:tcW w:w="1670" w:type="dxa"/>
          </w:tcPr>
          <w:p w14:paraId="0301F5F1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ies 2-4 cm raised often demarcated at the edges, crimson/purple; secondary lesions on ears and eyelids; several have swollen heads; most eating well; 5/6 febrile; one rabbit more severely affected</w:t>
            </w:r>
          </w:p>
        </w:tc>
        <w:tc>
          <w:tcPr>
            <w:tcW w:w="1670" w:type="dxa"/>
          </w:tcPr>
          <w:p w14:paraId="7D44CC7A" w14:textId="77777777" w:rsidR="009C261C" w:rsidRPr="00101C15" w:rsidRDefault="009C261C" w:rsidP="00FD1A1F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Primaries 2.3-3.2 cm, flat to raised, crimson/pink; eyelids 1/2  to 2/3 closed; ears swollen starting to droop; all have slight to moderate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very swollen heads; food consumption poor</w:t>
            </w:r>
          </w:p>
        </w:tc>
      </w:tr>
      <w:tr w:rsidR="009C261C" w:rsidRPr="009C261C" w14:paraId="5E948A44" w14:textId="77777777" w:rsidTr="00615CB6">
        <w:tc>
          <w:tcPr>
            <w:tcW w:w="675" w:type="dxa"/>
          </w:tcPr>
          <w:p w14:paraId="75CB1A89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12</w:t>
            </w:r>
          </w:p>
        </w:tc>
        <w:tc>
          <w:tcPr>
            <w:tcW w:w="1669" w:type="dxa"/>
          </w:tcPr>
          <w:p w14:paraId="0BC5F6E7" w14:textId="77777777" w:rsidR="009C261C" w:rsidRPr="00101C15" w:rsidRDefault="009C261C" w:rsidP="00F40365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Miserable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appearance; extremely swollen, closed eyelids; extreme anogenital swelling; wt loss; temperatures decreased to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sub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normal</w:t>
            </w:r>
            <w:r w:rsidR="00DE6A91" w:rsidRPr="00101C15">
              <w:rPr>
                <w:rFonts w:ascii="Helvetica Neue" w:hAnsi="Helvetica Neue"/>
                <w:sz w:val="18"/>
                <w:szCs w:val="18"/>
              </w:rPr>
              <w:t>; some have respiratory difficulty; primaries 3.1-4 cm diameter. All euthanized or died d12.</w:t>
            </w:r>
          </w:p>
        </w:tc>
        <w:tc>
          <w:tcPr>
            <w:tcW w:w="1670" w:type="dxa"/>
          </w:tcPr>
          <w:p w14:paraId="449DBC95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Eyelids 2/3 to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fully closed; ears very swollen; increasing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food consumption down; slight scrotal swelling in one</w:t>
            </w:r>
          </w:p>
        </w:tc>
        <w:tc>
          <w:tcPr>
            <w:tcW w:w="1669" w:type="dxa"/>
          </w:tcPr>
          <w:p w14:paraId="72587099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Eyelids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moderately to severely swollen; heads swollen with hair loss; mild to moderate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one not eating</w:t>
            </w:r>
          </w:p>
        </w:tc>
        <w:tc>
          <w:tcPr>
            <w:tcW w:w="1670" w:type="dxa"/>
          </w:tcPr>
          <w:p w14:paraId="45E4A0EE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Eyelids half to 2/3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closed; ears moderately swollen; 4/6 have swollen heads; mild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food intake poor; one euthanized – resp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iratory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difficulty</w:t>
            </w:r>
          </w:p>
        </w:tc>
        <w:tc>
          <w:tcPr>
            <w:tcW w:w="1669" w:type="dxa"/>
          </w:tcPr>
          <w:p w14:paraId="6EFEB455" w14:textId="77777777" w:rsidR="009C261C" w:rsidRPr="00101C15" w:rsidRDefault="009C261C" w:rsidP="00F40365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Eyelids 2.5 to 3 –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very swollen to completely closed – lot of mucoid discharge; ears very swollen;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 is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slight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to severe; 2/6 some scrotal swelling; primaries 2.2-2.7 cm; one euthanized</w:t>
            </w:r>
          </w:p>
        </w:tc>
        <w:tc>
          <w:tcPr>
            <w:tcW w:w="1670" w:type="dxa"/>
          </w:tcPr>
          <w:p w14:paraId="3C5913F8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1/6 surviving;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eyelids swollen closed with some discharge; ears moderately swollen; slight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depressed. Died day 12.</w:t>
            </w:r>
          </w:p>
        </w:tc>
        <w:tc>
          <w:tcPr>
            <w:tcW w:w="1669" w:type="dxa"/>
          </w:tcPr>
          <w:p w14:paraId="405FEAEF" w14:textId="77777777" w:rsidR="009C261C" w:rsidRPr="00101C15" w:rsidRDefault="009C261C" w:rsidP="00614BE8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5/6 surviving; all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depressed with 3/5 exhibiting some respiratory difficulty </w:t>
            </w:r>
            <w:r w:rsidR="00614BE8" w:rsidRPr="00101C15">
              <w:rPr>
                <w:rFonts w:ascii="Helvetica Neue" w:hAnsi="Helvetica Neue"/>
                <w:sz w:val="18"/>
                <w:szCs w:val="18"/>
              </w:rPr>
              <w:t>due to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nasal obstruction; primaries raised 2.8-3.6 cm, crimson/purple; one is demarcating (this rabbit will recover); eyelids fully closed except in one rabbit; ears very swollen; ears and eyelids purple; moderately severe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 xml:space="preserve"> 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poor food intake</w:t>
            </w:r>
          </w:p>
        </w:tc>
        <w:tc>
          <w:tcPr>
            <w:tcW w:w="1670" w:type="dxa"/>
          </w:tcPr>
          <w:p w14:paraId="3AC4A47F" w14:textId="77777777" w:rsidR="009C261C" w:rsidRPr="00101C15" w:rsidRDefault="009C261C" w:rsidP="003A5198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Primaries 3-4 cm,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raised, purple/black demarcated from surrounding tissue; all have secondaries; eyelid swelling very mixed – some rabbits very mild disease but 2 more severely affected with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and scrotal swelling and eyelids 2/3 closed</w:t>
            </w:r>
          </w:p>
        </w:tc>
        <w:tc>
          <w:tcPr>
            <w:tcW w:w="1670" w:type="dxa"/>
          </w:tcPr>
          <w:p w14:paraId="24E77587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 xml:space="preserve">5/6 surviving;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>primaries 2.3-3.2 cm, slightly raised, pink/red; eyelids 2/3 to fully closed with discharge; ears swollen; one has secondaries on ears and scrotal swelling (will go on to survive).</w:t>
            </w:r>
          </w:p>
        </w:tc>
      </w:tr>
      <w:tr w:rsidR="009C261C" w:rsidRPr="009C261C" w14:paraId="40BD210F" w14:textId="77777777" w:rsidTr="00615CB6">
        <w:tc>
          <w:tcPr>
            <w:tcW w:w="675" w:type="dxa"/>
          </w:tcPr>
          <w:p w14:paraId="038944D3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>15</w:t>
            </w:r>
          </w:p>
        </w:tc>
        <w:tc>
          <w:tcPr>
            <w:tcW w:w="1669" w:type="dxa"/>
          </w:tcPr>
          <w:p w14:paraId="4421F844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70" w:type="dxa"/>
          </w:tcPr>
          <w:p w14:paraId="663E2995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5/6 surviving; Some ocular discharge and nasal noise; mod to severe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some scrotal swelling (3/5);  primaries 2-3 cm; depressed; not eating; one bleeding</w:t>
            </w:r>
            <w:r w:rsidR="001F0BF2" w:rsidRPr="00101C15">
              <w:rPr>
                <w:rFonts w:ascii="Helvetica Neue" w:hAnsi="Helvetica Neue"/>
                <w:sz w:val="18"/>
                <w:szCs w:val="18"/>
              </w:rPr>
              <w:t xml:space="preserve"> from ear</w:t>
            </w:r>
          </w:p>
        </w:tc>
        <w:tc>
          <w:tcPr>
            <w:tcW w:w="1669" w:type="dxa"/>
          </w:tcPr>
          <w:p w14:paraId="79CE3402" w14:textId="77777777" w:rsidR="009C261C" w:rsidRPr="00101C15" w:rsidRDefault="009C261C" w:rsidP="00B55D23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4/6 surviving; primaries 2.5-2.9 cm; eyelids 2/3 to completely closed with some discharge; some nasal obstruction; moderate to severe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in 3/4; all still eating</w:t>
            </w:r>
          </w:p>
        </w:tc>
        <w:tc>
          <w:tcPr>
            <w:tcW w:w="1670" w:type="dxa"/>
          </w:tcPr>
          <w:p w14:paraId="76AE2CBB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3/6 surviving; eyelids 2/3 to fully closed; ears moderately to severely swollen; mild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>; 1/3 slight scrotal swelling; depressed; little food intake</w:t>
            </w:r>
          </w:p>
        </w:tc>
        <w:tc>
          <w:tcPr>
            <w:tcW w:w="1669" w:type="dxa"/>
          </w:tcPr>
          <w:p w14:paraId="12F6F374" w14:textId="77777777" w:rsidR="009C261C" w:rsidRPr="00101C15" w:rsidRDefault="009C261C" w:rsidP="00721DAB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3/6 surviving; eyelids fully closed with copious mucoid discharge; some resp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iratory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obstruction and difficulty; scrotal swelling or orchitis /epididymitis</w:t>
            </w:r>
          </w:p>
        </w:tc>
        <w:tc>
          <w:tcPr>
            <w:tcW w:w="1670" w:type="dxa"/>
          </w:tcPr>
          <w:p w14:paraId="26E663D0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69" w:type="dxa"/>
          </w:tcPr>
          <w:p w14:paraId="6F8FDEA7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1/6 surviving; secondary lesions on ears, face, eyelids; ears are purple and scabbing</w:t>
            </w:r>
          </w:p>
        </w:tc>
        <w:tc>
          <w:tcPr>
            <w:tcW w:w="1670" w:type="dxa"/>
          </w:tcPr>
          <w:p w14:paraId="7D5DA06E" w14:textId="77777777" w:rsidR="009C261C" w:rsidRPr="00101C15" w:rsidRDefault="009C261C" w:rsidP="003D1642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6/6 surviving; primaries 2.7-4cm, raised, crimson/black and scabbing; only 2 have closed or partially closed eyelids and both these are depressed; others are bright and alert</w:t>
            </w:r>
          </w:p>
        </w:tc>
        <w:tc>
          <w:tcPr>
            <w:tcW w:w="1670" w:type="dxa"/>
          </w:tcPr>
          <w:p w14:paraId="0BE08E3B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2/6 surviving; primaries 3 and 3.6 cm, raised and fleshy; eyelids swollen 2/3 closed + discharge;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and scrotal swelling; secondary lesions developing; some nasal obstruction</w:t>
            </w:r>
          </w:p>
        </w:tc>
      </w:tr>
      <w:tr w:rsidR="009C261C" w:rsidRPr="009C261C" w14:paraId="7F0532D0" w14:textId="77777777" w:rsidTr="00615CB6">
        <w:tc>
          <w:tcPr>
            <w:tcW w:w="675" w:type="dxa"/>
          </w:tcPr>
          <w:p w14:paraId="32AA1C0F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17</w:t>
            </w:r>
          </w:p>
        </w:tc>
        <w:tc>
          <w:tcPr>
            <w:tcW w:w="1669" w:type="dxa"/>
          </w:tcPr>
          <w:p w14:paraId="43033C99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70" w:type="dxa"/>
          </w:tcPr>
          <w:p w14:paraId="6E38888E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4/6 surviving; ears very swollen; eyelids 2/3 to fully closed with some discharge; 2/4 scrotal swelling; some nasal obstruction; depressed &amp; inappetant</w:t>
            </w:r>
          </w:p>
        </w:tc>
        <w:tc>
          <w:tcPr>
            <w:tcW w:w="1669" w:type="dxa"/>
          </w:tcPr>
          <w:p w14:paraId="09DB9AA9" w14:textId="77777777" w:rsidR="009C261C" w:rsidRPr="00101C15" w:rsidRDefault="009C261C" w:rsidP="005C6C0F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4/6 surviving; 3/4 have swollen closed eyelids; increasing depression but still eating; some nasal obstruction and increasing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</w:p>
        </w:tc>
        <w:tc>
          <w:tcPr>
            <w:tcW w:w="1670" w:type="dxa"/>
          </w:tcPr>
          <w:p w14:paraId="48C90E99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2/6 surviving; fully closed eyelids with discharge; nasal obstruction; poor to no food intake</w:t>
            </w:r>
          </w:p>
        </w:tc>
        <w:tc>
          <w:tcPr>
            <w:tcW w:w="1669" w:type="dxa"/>
          </w:tcPr>
          <w:p w14:paraId="6441EF2D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1/6 surviving; depressed but eating and drinking and moving around; lot of nasal and ocular discharge; scrotal oedema</w:t>
            </w:r>
          </w:p>
        </w:tc>
        <w:tc>
          <w:tcPr>
            <w:tcW w:w="1670" w:type="dxa"/>
          </w:tcPr>
          <w:p w14:paraId="50818B41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69" w:type="dxa"/>
          </w:tcPr>
          <w:p w14:paraId="14C82AC3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Slow laboured respiration; primary raised/fleshy; resolving scrotal oedema; purple/black haemorrhages over ears; eating, drinking, grooming.</w:t>
            </w:r>
          </w:p>
        </w:tc>
        <w:tc>
          <w:tcPr>
            <w:tcW w:w="1670" w:type="dxa"/>
          </w:tcPr>
          <w:p w14:paraId="5E1D2EC3" w14:textId="77777777" w:rsidR="009C261C" w:rsidRPr="00101C15" w:rsidRDefault="009C261C" w:rsidP="003A5198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Primaries 2.4-3.7 cm raised, demarcated and scabbing except for the 2 severely affected rabbits – still crimson and fleshy; these 2 also have swollen ears and eyelids and ocular discharge; one is </w:t>
            </w: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>not eating.</w:t>
            </w:r>
          </w:p>
        </w:tc>
        <w:tc>
          <w:tcPr>
            <w:tcW w:w="1670" w:type="dxa"/>
          </w:tcPr>
          <w:p w14:paraId="2097EA53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>Not a lot of change from d15.</w:t>
            </w:r>
          </w:p>
        </w:tc>
      </w:tr>
      <w:tr w:rsidR="009C261C" w:rsidRPr="009C261C" w14:paraId="614B5EA6" w14:textId="77777777" w:rsidTr="00615CB6">
        <w:tc>
          <w:tcPr>
            <w:tcW w:w="675" w:type="dxa"/>
          </w:tcPr>
          <w:p w14:paraId="057B4C67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lastRenderedPageBreak/>
              <w:t>20</w:t>
            </w:r>
          </w:p>
        </w:tc>
        <w:tc>
          <w:tcPr>
            <w:tcW w:w="1669" w:type="dxa"/>
          </w:tcPr>
          <w:p w14:paraId="662EC230" w14:textId="77777777" w:rsidR="009C261C" w:rsidRPr="00101C15" w:rsidRDefault="009C261C" w:rsidP="00FE0540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70" w:type="dxa"/>
          </w:tcPr>
          <w:p w14:paraId="2ADCA32D" w14:textId="77777777" w:rsidR="009C261C" w:rsidRPr="00101C15" w:rsidRDefault="009C261C" w:rsidP="00F40365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Single survivor euthanized: swollen eyelids – mucoid/white discharge; copious mucopurulent nasal discharge; swollen purple ears; severe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 xml:space="preserve">anogenital </w:t>
            </w:r>
            <w:r w:rsidRPr="00101C15">
              <w:rPr>
                <w:rFonts w:ascii="Helvetica Neue" w:hAnsi="Helvetica Neue"/>
                <w:sz w:val="18"/>
                <w:szCs w:val="18"/>
              </w:rPr>
              <w:t>and scrotal swelling; still eating and drinking a little but very weak</w:t>
            </w:r>
          </w:p>
        </w:tc>
        <w:tc>
          <w:tcPr>
            <w:tcW w:w="1669" w:type="dxa"/>
          </w:tcPr>
          <w:p w14:paraId="6D6CB2DD" w14:textId="77777777" w:rsidR="009C261C" w:rsidRPr="00101C15" w:rsidRDefault="009C261C" w:rsidP="005C6C0F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3/6 surviving; large clinical decline after day 17; soiling of perineum; completely closed eyelids; very swollen ears; depression; still eating</w:t>
            </w:r>
          </w:p>
        </w:tc>
        <w:tc>
          <w:tcPr>
            <w:tcW w:w="1670" w:type="dxa"/>
          </w:tcPr>
          <w:p w14:paraId="7E16A6FE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Last survivor euthanized; depressed and struggling to breathe due to upper respiratory tract obstruction; still eating and drinking a little</w:t>
            </w:r>
          </w:p>
        </w:tc>
        <w:tc>
          <w:tcPr>
            <w:tcW w:w="1669" w:type="dxa"/>
          </w:tcPr>
          <w:p w14:paraId="46114EE4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Last survivor was euthanized at day 18</w:t>
            </w:r>
          </w:p>
        </w:tc>
        <w:tc>
          <w:tcPr>
            <w:tcW w:w="1670" w:type="dxa"/>
          </w:tcPr>
          <w:p w14:paraId="210C5AF8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69" w:type="dxa"/>
          </w:tcPr>
          <w:p w14:paraId="720AA346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Primary and secondaries are scabbing; ocular discharge is reduced; breathing easier; eaten all its ration</w:t>
            </w:r>
          </w:p>
        </w:tc>
        <w:tc>
          <w:tcPr>
            <w:tcW w:w="1670" w:type="dxa"/>
          </w:tcPr>
          <w:p w14:paraId="1D26A3B3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 xml:space="preserve">Euthanized one of the severely affected rabbits because of wt loss; one other is still severely affected but eating. One of the others has severe </w:t>
            </w:r>
            <w:r w:rsidR="00F40365" w:rsidRPr="00101C15">
              <w:rPr>
                <w:rFonts w:ascii="Helvetica Neue" w:hAnsi="Helvetica Neue"/>
                <w:sz w:val="18"/>
                <w:szCs w:val="18"/>
              </w:rPr>
              <w:t>anogenital swelling</w:t>
            </w:r>
          </w:p>
        </w:tc>
        <w:tc>
          <w:tcPr>
            <w:tcW w:w="1670" w:type="dxa"/>
          </w:tcPr>
          <w:p w14:paraId="6E62D9D3" w14:textId="77777777" w:rsidR="009C261C" w:rsidRPr="00101C15" w:rsidRDefault="009C261C" w:rsidP="00BE6002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Both have very swollen heads and ears</w:t>
            </w:r>
            <w:r w:rsidR="00BE6002" w:rsidRPr="00101C15">
              <w:rPr>
                <w:rFonts w:ascii="Helvetica Neue" w:hAnsi="Helvetica Neue"/>
                <w:sz w:val="18"/>
                <w:szCs w:val="18"/>
              </w:rPr>
              <w:t>;</w:t>
            </w:r>
            <w:r w:rsidRPr="00101C15">
              <w:rPr>
                <w:rFonts w:ascii="Helvetica Neue" w:hAnsi="Helvetica Neue"/>
                <w:sz w:val="18"/>
                <w:szCs w:val="18"/>
              </w:rPr>
              <w:t xml:space="preserve"> eyelids never fully closed but becoming distorted; considerable nasal discharge, crusting and obstruction; respiration slow and somewhat laboured; one rabbit is improving a little.</w:t>
            </w:r>
          </w:p>
        </w:tc>
      </w:tr>
      <w:tr w:rsidR="009C261C" w:rsidRPr="009C261C" w14:paraId="19147E5E" w14:textId="77777777" w:rsidTr="00615CB6">
        <w:tc>
          <w:tcPr>
            <w:tcW w:w="675" w:type="dxa"/>
          </w:tcPr>
          <w:p w14:paraId="237AEED5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22</w:t>
            </w:r>
          </w:p>
        </w:tc>
        <w:tc>
          <w:tcPr>
            <w:tcW w:w="1669" w:type="dxa"/>
          </w:tcPr>
          <w:p w14:paraId="3E2923C4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70" w:type="dxa"/>
          </w:tcPr>
          <w:p w14:paraId="4B4DED7F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69" w:type="dxa"/>
          </w:tcPr>
          <w:p w14:paraId="079CEC12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2/3 euthanized – resp difficulty; wt loss; one survivor was euthanized d25</w:t>
            </w:r>
          </w:p>
        </w:tc>
        <w:tc>
          <w:tcPr>
            <w:tcW w:w="1670" w:type="dxa"/>
          </w:tcPr>
          <w:p w14:paraId="2A19143B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69" w:type="dxa"/>
          </w:tcPr>
          <w:p w14:paraId="1F29DCEC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70" w:type="dxa"/>
          </w:tcPr>
          <w:p w14:paraId="240D1A22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669" w:type="dxa"/>
          </w:tcPr>
          <w:p w14:paraId="25B0605F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Continuing to eat well and groom; secondaries now on feet but secondaries are scabbing; still has fever.</w:t>
            </w:r>
          </w:p>
        </w:tc>
        <w:tc>
          <w:tcPr>
            <w:tcW w:w="1670" w:type="dxa"/>
          </w:tcPr>
          <w:p w14:paraId="7A6DE411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Only one rabbit is not starting to recover and it is starting to eat reasonably.</w:t>
            </w:r>
          </w:p>
        </w:tc>
        <w:tc>
          <w:tcPr>
            <w:tcW w:w="1670" w:type="dxa"/>
          </w:tcPr>
          <w:p w14:paraId="64D34BEC" w14:textId="77777777" w:rsidR="009C261C" w:rsidRPr="00101C15" w:rsidRDefault="009C261C">
            <w:pPr>
              <w:rPr>
                <w:rFonts w:ascii="Helvetica Neue" w:hAnsi="Helvetica Neue"/>
                <w:sz w:val="18"/>
                <w:szCs w:val="18"/>
              </w:rPr>
            </w:pPr>
            <w:r w:rsidRPr="00101C15">
              <w:rPr>
                <w:rFonts w:ascii="Helvetica Neue" w:hAnsi="Helvetica Neue"/>
                <w:sz w:val="18"/>
                <w:szCs w:val="18"/>
              </w:rPr>
              <w:t>Food consumption very poor; both have a lot of nasal discharge and obstruction.</w:t>
            </w:r>
          </w:p>
        </w:tc>
      </w:tr>
    </w:tbl>
    <w:p w14:paraId="4240A9A0" w14:textId="77777777" w:rsidR="00FD3822" w:rsidRPr="009C261C" w:rsidRDefault="00FD3822">
      <w:pPr>
        <w:rPr>
          <w:sz w:val="20"/>
          <w:szCs w:val="20"/>
        </w:rPr>
      </w:pPr>
    </w:p>
    <w:sectPr w:rsidR="00FD3822" w:rsidRPr="009C261C" w:rsidSect="009C261C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F71CD0" w14:textId="77777777" w:rsidR="006620F0" w:rsidRDefault="006620F0" w:rsidP="00BD6515">
      <w:pPr>
        <w:spacing w:after="0" w:line="240" w:lineRule="auto"/>
      </w:pPr>
      <w:r>
        <w:separator/>
      </w:r>
    </w:p>
  </w:endnote>
  <w:endnote w:type="continuationSeparator" w:id="0">
    <w:p w14:paraId="405D6D93" w14:textId="77777777" w:rsidR="006620F0" w:rsidRDefault="006620F0" w:rsidP="00BD6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E0799" w14:textId="1B43E921" w:rsidR="00721DAB" w:rsidRDefault="00721DAB">
    <w:pPr>
      <w:pStyle w:val="Footer"/>
      <w:jc w:val="right"/>
    </w:pPr>
  </w:p>
  <w:p w14:paraId="35C665FA" w14:textId="77777777" w:rsidR="00721DAB" w:rsidRDefault="00721DA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B831EC" w14:textId="77777777" w:rsidR="006620F0" w:rsidRDefault="006620F0" w:rsidP="00BD6515">
      <w:pPr>
        <w:spacing w:after="0" w:line="240" w:lineRule="auto"/>
      </w:pPr>
      <w:r>
        <w:separator/>
      </w:r>
    </w:p>
  </w:footnote>
  <w:footnote w:type="continuationSeparator" w:id="0">
    <w:p w14:paraId="6AF5C015" w14:textId="77777777" w:rsidR="006620F0" w:rsidRDefault="006620F0" w:rsidP="00BD6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40B"/>
    <w:rsid w:val="00015085"/>
    <w:rsid w:val="000A2221"/>
    <w:rsid w:val="000B68C6"/>
    <w:rsid w:val="000F564A"/>
    <w:rsid w:val="000F57AC"/>
    <w:rsid w:val="00101C15"/>
    <w:rsid w:val="00157572"/>
    <w:rsid w:val="0017140B"/>
    <w:rsid w:val="001B4C1A"/>
    <w:rsid w:val="001C2A8E"/>
    <w:rsid w:val="001C4A1F"/>
    <w:rsid w:val="001F0BF2"/>
    <w:rsid w:val="002503D8"/>
    <w:rsid w:val="002565B1"/>
    <w:rsid w:val="0026381F"/>
    <w:rsid w:val="002C354F"/>
    <w:rsid w:val="00310B22"/>
    <w:rsid w:val="003156AE"/>
    <w:rsid w:val="00331858"/>
    <w:rsid w:val="003564DA"/>
    <w:rsid w:val="00370D88"/>
    <w:rsid w:val="003A5198"/>
    <w:rsid w:val="003D1642"/>
    <w:rsid w:val="003E31B8"/>
    <w:rsid w:val="00420C63"/>
    <w:rsid w:val="004D6406"/>
    <w:rsid w:val="005421C5"/>
    <w:rsid w:val="005C477F"/>
    <w:rsid w:val="005C6C0F"/>
    <w:rsid w:val="00614BE8"/>
    <w:rsid w:val="00615CB6"/>
    <w:rsid w:val="00621C80"/>
    <w:rsid w:val="00646EA4"/>
    <w:rsid w:val="006620F0"/>
    <w:rsid w:val="00663286"/>
    <w:rsid w:val="00674155"/>
    <w:rsid w:val="006755C3"/>
    <w:rsid w:val="0068557C"/>
    <w:rsid w:val="006D11B6"/>
    <w:rsid w:val="006E1340"/>
    <w:rsid w:val="00714F4D"/>
    <w:rsid w:val="00716A92"/>
    <w:rsid w:val="00721DAB"/>
    <w:rsid w:val="007B79A3"/>
    <w:rsid w:val="007D478D"/>
    <w:rsid w:val="008804AD"/>
    <w:rsid w:val="00892E7F"/>
    <w:rsid w:val="008B60A0"/>
    <w:rsid w:val="008F1FF7"/>
    <w:rsid w:val="008F2019"/>
    <w:rsid w:val="00907147"/>
    <w:rsid w:val="00932181"/>
    <w:rsid w:val="009827B8"/>
    <w:rsid w:val="009A706D"/>
    <w:rsid w:val="009C0F21"/>
    <w:rsid w:val="009C261C"/>
    <w:rsid w:val="009D34AE"/>
    <w:rsid w:val="009E55C7"/>
    <w:rsid w:val="00A058E1"/>
    <w:rsid w:val="00A21DBA"/>
    <w:rsid w:val="00A32167"/>
    <w:rsid w:val="00B05852"/>
    <w:rsid w:val="00B17CE8"/>
    <w:rsid w:val="00B55D23"/>
    <w:rsid w:val="00BA02C3"/>
    <w:rsid w:val="00BD6515"/>
    <w:rsid w:val="00BE6002"/>
    <w:rsid w:val="00BE7E65"/>
    <w:rsid w:val="00CB7A2E"/>
    <w:rsid w:val="00DE6A91"/>
    <w:rsid w:val="00E33BF3"/>
    <w:rsid w:val="00E7166B"/>
    <w:rsid w:val="00E77D91"/>
    <w:rsid w:val="00E8411D"/>
    <w:rsid w:val="00E93BFB"/>
    <w:rsid w:val="00F40365"/>
    <w:rsid w:val="00F421D9"/>
    <w:rsid w:val="00F450C0"/>
    <w:rsid w:val="00F562D2"/>
    <w:rsid w:val="00FB6D09"/>
    <w:rsid w:val="00FD1A1F"/>
    <w:rsid w:val="00FD3822"/>
    <w:rsid w:val="00FE0540"/>
    <w:rsid w:val="00FE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E2A0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4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6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515"/>
  </w:style>
  <w:style w:type="paragraph" w:styleId="Footer">
    <w:name w:val="footer"/>
    <w:basedOn w:val="Normal"/>
    <w:link w:val="FooterChar"/>
    <w:uiPriority w:val="99"/>
    <w:unhideWhenUsed/>
    <w:rsid w:val="00BD6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5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4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6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515"/>
  </w:style>
  <w:style w:type="paragraph" w:styleId="Footer">
    <w:name w:val="footer"/>
    <w:basedOn w:val="Normal"/>
    <w:link w:val="FooterChar"/>
    <w:uiPriority w:val="99"/>
    <w:unhideWhenUsed/>
    <w:rsid w:val="00BD6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76</Words>
  <Characters>7846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9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, Peter (H&amp;B, Black Mountain)</dc:creator>
  <cp:lastModifiedBy>Eddie Holmes</cp:lastModifiedBy>
  <cp:revision>10</cp:revision>
  <cp:lastPrinted>2015-10-22T04:44:00Z</cp:lastPrinted>
  <dcterms:created xsi:type="dcterms:W3CDTF">2016-10-12T13:34:00Z</dcterms:created>
  <dcterms:modified xsi:type="dcterms:W3CDTF">2017-02-23T01:30:00Z</dcterms:modified>
</cp:coreProperties>
</file>